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 xml:space="preserve"> Component Hubs in DNA Binding Protei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60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500"/>
        <w:gridCol w:w="1643"/>
        <w:gridCol w:w="1800"/>
      </w:tblGrid>
      <w:tr>
        <w:trPr>
          <w:tblHeader w:val="true"/>
          <w:trHeight w:val="288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PDB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P-p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P-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P-B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Beta Sheet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c9bB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>B197PHE*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>B288PHE*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07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08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cdw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7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  <w:r>
              <w:rPr>
                <w:rFonts w:cs="Courier New" w:ascii="Courier New" w:hAnsi="Courier New"/>
                <w:sz w:val="20"/>
              </w:rPr>
              <w:t>A284PHE*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8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7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8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d3u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40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412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43PHE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40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413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41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435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440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44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44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tgh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5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93PHE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6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8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vol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57PHE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0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7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5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08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6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09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ytfA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1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2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4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Beta Ribbons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1azp 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114C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1bdt 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ME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1AS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AS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3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14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1bf4 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6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1bnz 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1cma 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44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1ecr 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78ILE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20C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1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1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1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17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18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21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2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3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3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3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3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1ihf 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-42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46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-41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-3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-29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-2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36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46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1xbr 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0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16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0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17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1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17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1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0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0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1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1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Helix Turn Helix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kh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32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5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8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u7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51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05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05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5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5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5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59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59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60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63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6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7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8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8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8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8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88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b72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9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25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26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30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d3u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40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412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43PHE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40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413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41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435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440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44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44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fjl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25TYR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2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5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53AR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5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5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57AR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5TYR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53AR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57AR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7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7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fok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902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904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05TRP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90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34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217AS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90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3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35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3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3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38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gdt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42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42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42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73SER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7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6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26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2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27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hcr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8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90AS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9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hddC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ignA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360LYS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446LYS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7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2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4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1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9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30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lli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45SER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45SER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mnm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9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9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0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32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8LYS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35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35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2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2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28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29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3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3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4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4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4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4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50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pdn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3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4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5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rpe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L43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3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2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2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33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3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tc3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9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2PRO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3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3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37HIS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10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vol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57PHE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0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7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5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08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6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09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yrn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32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24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35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85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5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8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cro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L29GL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R29GL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4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hddA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1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5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32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orc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S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S5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cro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5GLY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26TYR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27GL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6GLN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31ASN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28SER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7THR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31AS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26TYR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32LYS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38AR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R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R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S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U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U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pax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0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19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2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20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2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0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16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1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1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Zipper Type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02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401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147AS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401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50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501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501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501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0a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7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n2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n4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0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32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330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hlo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4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5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8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ysa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35AS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35AS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8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Other Alpha Helices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oi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42AR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41TYR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63AR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83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42AR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G42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63AR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H27AR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30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3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3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40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50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51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60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61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7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7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8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8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9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9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101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11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12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132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I14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17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17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18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207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21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218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228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229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230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23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23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247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26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278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J290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b3t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1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2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01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02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3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13C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0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0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1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1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13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1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ckt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7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37PHE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mnm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9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9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0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32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8LYS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35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35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2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2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28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29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3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3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4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4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4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4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50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nfkA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qrv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3MET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skn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9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511AS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0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Zinc Coordinating Group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1g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6y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0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631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0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1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1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62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62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63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63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ay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cit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408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311AR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312GLY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409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313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2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2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32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d66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4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8LYS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8LYS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6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35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glu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-8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-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-8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lat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tsr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80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ubd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8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zaa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8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zme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3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1C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1HIS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1HIS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1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4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5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gli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246SER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7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6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6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nll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1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14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1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15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2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2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3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3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Enzymes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mh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403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2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2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2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2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31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7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8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5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7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35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7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532LYS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8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5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7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73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4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3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4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74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0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13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1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14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1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13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0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14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1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1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bhm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7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55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55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bnk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9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2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bpx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10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8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bss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0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05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86THR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0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05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86THR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0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08T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0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08T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07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0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0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0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0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0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0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07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0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1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clq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2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C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3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cw0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M30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M308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M309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M30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M309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M309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O354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N353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O355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O35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O35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cyq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0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14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1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13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0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14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1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dctA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11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11C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1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N1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13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dnk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1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14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15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15C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16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ipp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13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57AS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14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1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13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1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14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0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1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1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mht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40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26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2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27+C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2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28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27+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2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pvi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qrv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3MET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qss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10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4C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11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4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qsy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10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4T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4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11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1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rv5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5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8T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T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ssp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6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272LEU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t7pA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1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1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21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4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10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11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1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tau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90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951C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583AS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95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951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vas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0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06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21A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0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10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1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212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2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zqa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bdp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1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14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26A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15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27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16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28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3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35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bpf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5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6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7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dnj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06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14C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14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ktq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05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11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0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1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pvi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84HIS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84HIS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rve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ssp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6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bam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7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55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3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97GLY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198MET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55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8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2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E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ktq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10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04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11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0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21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mht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0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6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237GL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7C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7C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8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7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pvi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3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1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bdp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20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29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3A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24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2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2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3A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2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4T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28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7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1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ktq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11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mht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03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6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7+C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8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7+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skn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7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6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mht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403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7C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8G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7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428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ice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T4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P6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Others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02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401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147ASN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401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50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501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5017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501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a3qA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09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A52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11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12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F15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bf5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1010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006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nfkA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5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8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ramA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2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3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vkx-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2G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B354ARG 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6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7C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9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C10T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7A </w:t>
            </w:r>
          </w:p>
        </w:tc>
        <w:tc>
          <w:tcPr>
            <w:tcW w:w="16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 xml:space="preserve">D19G </w:t>
            </w:r>
          </w:p>
        </w:tc>
        <w:tc>
          <w:tcPr>
            <w:tcW w:w="16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(MEC </w:t>
      </w:r>
      <w:r>
        <w:rPr>
          <w:vertAlign w:val="subscript"/>
        </w:rPr>
        <w:t>(P-p)</w:t>
      </w:r>
      <w:r>
        <w:rPr/>
        <w:t xml:space="preserve">=3%, MEC </w:t>
      </w:r>
      <w:r>
        <w:rPr>
          <w:vertAlign w:val="subscript"/>
        </w:rPr>
        <w:t>(P-S)</w:t>
      </w:r>
      <w:r>
        <w:rPr/>
        <w:t xml:space="preserve">=4%, MEC </w:t>
      </w:r>
      <w:r>
        <w:rPr>
          <w:vertAlign w:val="subscript"/>
        </w:rPr>
        <w:t>(P-B)</w:t>
      </w:r>
      <w:r>
        <w:rPr/>
        <w:t>=3%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05:13:00Z</dcterms:created>
  <dc:creator>vijay</dc:creator>
  <dc:description/>
  <dc:language>en-US</dc:language>
  <cp:lastModifiedBy>vijay</cp:lastModifiedBy>
  <dcterms:modified xsi:type="dcterms:W3CDTF">2008-06-03T05:50:00Z</dcterms:modified>
  <cp:revision>5</cp:revision>
  <dc:subject/>
  <dc:title>Table S3 Component Hubs in DNA Binding Proteins</dc:title>
</cp:coreProperties>
</file>